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3. Transcription factor analysis of global gene expressions at 2-d after H-P/C-HF feeding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1701"/>
        <w:gridCol w:w="1276"/>
        <w:gridCol w:w="1134"/>
        <w:gridCol w:w="2976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pstream Regulat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olecule 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edicted Activation St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-value of overlap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arget molecules in datase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H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gand-dependent nuclear recep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E-1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2M, ACOX1, ALDH1B1, COL3A1, CYP1A2, CYP1B1, CYP2A6 (includes others), CYP2B6, EFEMP1, FABP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R1I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gand-dependent nuclear recep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E-0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OX1, APCS, CYP1A2, CYP2A6 (includes others), Cyp2b13/Cyp2b9, CYP2B6, CYP7A1, EPHX1, GSTA5, ICAM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REBF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2E-1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LY, CYP51A1, FABP5, FASN, FDFT1, FDPS, HBA1/HBA2, HMGCS1, IDI1, LS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REBF1 (includes EG:17657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7E-1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CD2, ACLY, CSAD, CYP51A1, CYP7A1, FABP4, FABP5, FASN, FDFT1, FDP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EBPB (includes EG:105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E-0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CS, ASNS, CP, CTSC, CXCL2, CYP2A6 (includes others), FABP4, FOS, G6PC, GADD45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Times New Roman"/>
      <w:color w:val="auto"/>
      <w:sz w:val="22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45:00Z</dcterms:created>
  <dc:creator>RDChouCH</dc:creator>
  <dc:description/>
  <dc:language>en-US</dc:language>
  <cp:lastModifiedBy>RDChouCH</cp:lastModifiedBy>
  <dcterms:modified xsi:type="dcterms:W3CDTF">2012-10-10T09:45:00Z</dcterms:modified>
  <cp:revision>1</cp:revision>
  <dc:subject/>
  <dc:title/>
</cp:coreProperties>
</file>